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6" w:after="96"/>
        <w:rPr>
          <w:rFonts w:ascii="NewCenturySchlbk" w:hAnsi="NewCenturySchlbk" w:cs="NewCenturySchlbk"/>
        </w:rPr>
      </w:pPr>
      <w:r>
        <w:rPr>
          <w:rFonts w:cs="NewCenturySchlbk" w:ascii="NewCenturySchlbk" w:hAnsi="NewCenturySchlbk"/>
        </w:rPr>
      </w:r>
    </w:p>
    <w:p>
      <w:pPr>
        <w:pStyle w:val="Normal"/>
        <w:spacing w:before="96" w:after="9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2. Sequences of oligonucleotide primers employed in this study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6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640</wp:posOffset>
                      </wp:positionV>
                      <wp:extent cx="518922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89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3.2pt" to="408.55pt,3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>Adaptor primer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ATTCCCGGGTCAGAGCTGTTTCCTGGGATCCTGCA</w:t>
            </w:r>
          </w:p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ATTCT 3’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or primer2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’ GGATCCCAGGAAACAGCTCTGAC 3’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5’UTR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AGTTGTTAGTCTACGTGGAC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3’UTR-R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GAACCTGTTGATTCAACGG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5’UTR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GTTGTTAGTCTGTGTGGAC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3’UTR-R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GAACCTGTTGGATCAACAA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8375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’ GCTCTCAGTGAACTGCCGGAGACCC 3’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8885-R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TCCCAAGACCCATTAACACTGTGG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D2-5’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GCGGCCGCGTAATACGACTCACTATAGGAGTTG</w:t>
            </w:r>
          </w:p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TAGTCTACGTGGACCG 3’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Arial" w:ascii="Arial" w:hAnsi="Arial"/>
              </w:rPr>
              <w:t>D2-206-R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ATTCCAAGTGAGAATCTCTTTGTC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10526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ATCGCAGCAACAATGGGGGCCC 3’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-3’/XbaI-R</w:t>
            </w:r>
          </w:p>
        </w:tc>
        <w:tc>
          <w:tcPr>
            <w:tcW w:w="6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TCTAGAAGAACCTGTTGATTCAACAGCAC 3’</w:t>
            </w:r>
          </w:p>
        </w:tc>
      </w:tr>
    </w:tbl>
    <w:p>
      <w:pPr>
        <w:pStyle w:val="Normal"/>
        <w:spacing w:before="96" w:after="9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96" w:after="96"/>
        <w:rPr>
          <w:rFonts w:ascii="NewCenturySchlbk" w:hAnsi="NewCenturySchlbk" w:cs="NewCenturySchlbk"/>
        </w:rPr>
      </w:pPr>
      <w:r>
        <w:rPr>
          <w:rFonts w:cs="NewCenturySchlbk" w:ascii="NewCenturySchlbk" w:hAnsi="NewCenturySchlbk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1:53:00Z</dcterms:created>
  <dc:creator>lid5</dc:creator>
  <dc:description/>
  <cp:keywords/>
  <dc:language>en-US</dc:language>
  <cp:lastModifiedBy>aaskov</cp:lastModifiedBy>
  <cp:lastPrinted>2011-01-14T13:35:00Z</cp:lastPrinted>
  <dcterms:modified xsi:type="dcterms:W3CDTF">2011-02-14T21:53:00Z</dcterms:modified>
  <cp:revision>2</cp:revision>
  <dc:subject/>
  <dc:title>Classification: BIOLOGICAL SCIENCES</dc:title>
</cp:coreProperties>
</file>